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46"/>
        <w:gridCol w:w="142"/>
      </w:tblGrid>
      <w:tr w:rsidR="00081B49" w:rsidRPr="003D2700" w:rsidTr="00EE32F7">
        <w:trPr>
          <w:trHeight w:val="293"/>
        </w:trPr>
        <w:tc>
          <w:tcPr>
            <w:tcW w:w="70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442284" w:rsidP="00442284">
            <w:pPr>
              <w:widowControl/>
              <w:ind w:rightChars="-451" w:right="-947"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2"/>
              </w:rPr>
              <w:t xml:space="preserve">Additional file 1: </w:t>
            </w:r>
            <w:r w:rsidR="00081B49" w:rsidRPr="003C44EB"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="00081B49" w:rsidRPr="003C44EB"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2"/>
              </w:rPr>
              <w:t>1</w:t>
            </w:r>
            <w:r w:rsidR="00081B49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. </w:t>
            </w:r>
            <w:r w:rsidR="00081B49"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 Reaction sequence for [</w:t>
            </w:r>
            <w:r w:rsidR="00081B49"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  <w:vertAlign w:val="superscript"/>
              </w:rPr>
              <w:t>18</w:t>
            </w:r>
            <w:r w:rsidR="00081B49"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F]</w:t>
            </w:r>
            <w:proofErr w:type="spellStart"/>
            <w:r w:rsidR="00081B49"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DiFA</w:t>
            </w:r>
            <w:proofErr w:type="spellEnd"/>
            <w:r w:rsidR="00081B49"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081B49"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radiosynthesis</w:t>
            </w:r>
            <w:proofErr w:type="spellEnd"/>
          </w:p>
        </w:tc>
      </w:tr>
      <w:tr w:rsidR="00081B49" w:rsidRPr="003D2700" w:rsidTr="00EE32F7">
        <w:trPr>
          <w:gridAfter w:val="1"/>
          <w:wAfter w:w="142" w:type="dxa"/>
          <w:trHeight w:val="293"/>
        </w:trPr>
        <w:tc>
          <w:tcPr>
            <w:tcW w:w="6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01. </w:t>
            </w: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  <w:vertAlign w:val="superscript"/>
              </w:rPr>
              <w:t>18</w:t>
            </w: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F trapping on QMA cartridge</w:t>
            </w:r>
          </w:p>
        </w:tc>
      </w:tr>
      <w:tr w:rsidR="00081B49" w:rsidRPr="003D2700" w:rsidTr="00EE32F7">
        <w:trPr>
          <w:gridAfter w:val="1"/>
          <w:wAfter w:w="142" w:type="dxa"/>
          <w:trHeight w:val="293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02. </w:t>
            </w: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  <w:vertAlign w:val="superscript"/>
              </w:rPr>
              <w:t>18</w:t>
            </w: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F elution with K2.2.2/K</w:t>
            </w:r>
            <w:r w:rsidRPr="00081B49">
              <w:rPr>
                <w:rFonts w:asciiTheme="majorHAnsi" w:eastAsia="MS PGothic" w:hAnsiTheme="majorHAnsi" w:cstheme="majorHAnsi"/>
                <w:color w:val="000000"/>
                <w:kern w:val="0"/>
                <w:sz w:val="22"/>
                <w:vertAlign w:val="subscript"/>
              </w:rPr>
              <w:t>2</w:t>
            </w: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CO</w:t>
            </w:r>
            <w:r w:rsidRPr="00081B49">
              <w:rPr>
                <w:rFonts w:asciiTheme="majorHAnsi" w:eastAsia="MS PGothic" w:hAnsiTheme="majorHAnsi" w:cstheme="majorHAnsi"/>
                <w:color w:val="000000"/>
                <w:kern w:val="0"/>
                <w:sz w:val="22"/>
                <w:vertAlign w:val="subscript"/>
              </w:rPr>
              <w:t>3</w:t>
            </w: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 solution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03. </w:t>
            </w:r>
            <w:proofErr w:type="spellStart"/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Azeotropic</w:t>
            </w:r>
            <w:proofErr w:type="spellEnd"/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 evaporation of the solvent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04. Addition of the precursor in acetonitrile to the reactor vial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05. Reacting at 130 °C for 10 min </w:t>
            </w:r>
            <w:r w:rsidRPr="003D2700">
              <w:rPr>
                <w:rFonts w:asciiTheme="majorHAnsi" w:hAnsiTheme="majorHAnsi" w:cstheme="majorHAnsi"/>
                <w:szCs w:val="24"/>
              </w:rPr>
              <w:t>and evaporation of the solvent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06. Addition of 1 M hydrochloric acid solution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07. Evaporation of the solvent at 100</w:t>
            </w:r>
            <w:r w:rsidRPr="003D2700">
              <w:rPr>
                <w:rFonts w:ascii="MS Gothic" w:eastAsia="MS Gothic" w:hAnsi="MS Gothic" w:cs="MS Gothic" w:hint="eastAsia"/>
                <w:color w:val="000000"/>
                <w:kern w:val="0"/>
                <w:sz w:val="22"/>
              </w:rPr>
              <w:t>℃</w:t>
            </w: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 for 1min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08. Addition of 1 M sodium acetate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 xml:space="preserve">09. Injection on HPLC and collection of </w:t>
            </w:r>
            <w:r w:rsidRPr="00081B49">
              <w:rPr>
                <w:rFonts w:asciiTheme="majorHAnsi" w:eastAsia="MS PGothic" w:hAnsiTheme="majorHAnsi" w:cstheme="majorHAnsi"/>
                <w:color w:val="000000"/>
                <w:kern w:val="0"/>
                <w:sz w:val="22"/>
                <w:vertAlign w:val="superscript"/>
              </w:rPr>
              <w:t>18</w:t>
            </w: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F-DiFA peak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10. Trap product on QMA cartridge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11. Elute product with 25% ascorbic acid (0.4mL)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12. Evaporation of the solvent at 60</w:t>
            </w:r>
            <w:r w:rsidRPr="003D2700">
              <w:rPr>
                <w:rFonts w:ascii="MS Gothic" w:eastAsia="MS Gothic" w:hAnsi="MS Gothic" w:cs="MS Gothic" w:hint="eastAsia"/>
                <w:color w:val="000000"/>
                <w:kern w:val="0"/>
                <w:sz w:val="22"/>
              </w:rPr>
              <w:t>℃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13. Formulation with 10mL saline</w:t>
            </w:r>
          </w:p>
        </w:tc>
      </w:tr>
      <w:tr w:rsidR="00081B49" w:rsidRPr="003D2700" w:rsidTr="00EE32F7">
        <w:trPr>
          <w:gridAfter w:val="1"/>
          <w:wAfter w:w="142" w:type="dxa"/>
          <w:trHeight w:val="255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49" w:rsidRPr="003D2700" w:rsidRDefault="00081B49" w:rsidP="00EE32F7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</w:pPr>
            <w:r w:rsidRPr="003D2700">
              <w:rPr>
                <w:rFonts w:asciiTheme="majorHAnsi" w:eastAsia="MS PGothic" w:hAnsiTheme="majorHAnsi" w:cstheme="majorHAnsi"/>
                <w:color w:val="000000"/>
                <w:kern w:val="0"/>
                <w:sz w:val="22"/>
              </w:rPr>
              <w:t>14. Sterile filtration</w:t>
            </w:r>
          </w:p>
        </w:tc>
      </w:tr>
    </w:tbl>
    <w:p w:rsidR="00F33F09" w:rsidRPr="00F33F09" w:rsidRDefault="00F33F09" w:rsidP="00F33F09">
      <w:pPr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</w:p>
    <w:sectPr w:rsidR="00F33F09" w:rsidRPr="00F33F09" w:rsidSect="008738CC">
      <w:footerReference w:type="default" r:id="rId7"/>
      <w:pgSz w:w="11906" w:h="16838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F79" w:rsidRDefault="008A3F79">
      <w:r>
        <w:separator/>
      </w:r>
    </w:p>
  </w:endnote>
  <w:endnote w:type="continuationSeparator" w:id="0">
    <w:p w:rsidR="008A3F79" w:rsidRDefault="008A3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259230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3149E4" w:rsidRDefault="008221D8">
            <w:pPr>
              <w:pStyle w:val="Footer"/>
              <w:jc w:val="right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228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228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149E4" w:rsidRPr="008738CC" w:rsidRDefault="008A3F79" w:rsidP="008738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F79" w:rsidRDefault="008A3F79">
      <w:r>
        <w:separator/>
      </w:r>
    </w:p>
  </w:footnote>
  <w:footnote w:type="continuationSeparator" w:id="0">
    <w:p w:rsidR="008A3F79" w:rsidRDefault="008A3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081B49"/>
    <w:rsid w:val="00081B49"/>
    <w:rsid w:val="002A7373"/>
    <w:rsid w:val="00442284"/>
    <w:rsid w:val="00807771"/>
    <w:rsid w:val="008221D8"/>
    <w:rsid w:val="008A3F79"/>
    <w:rsid w:val="00A277D6"/>
    <w:rsid w:val="00F3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B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1B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1B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B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1B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1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7</Words>
  <Characters>587</Characters>
  <Application>Microsoft Office Word</Application>
  <DocSecurity>0</DocSecurity>
  <Lines>15</Lines>
  <Paragraphs>18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ISO</dc:creator>
  <cp:keywords/>
  <dc:description/>
  <cp:lastModifiedBy>HEALCANCIA</cp:lastModifiedBy>
  <cp:revision>4</cp:revision>
  <dcterms:created xsi:type="dcterms:W3CDTF">2018-12-04T00:56:00Z</dcterms:created>
  <dcterms:modified xsi:type="dcterms:W3CDTF">2019-06-10T07:41:00Z</dcterms:modified>
</cp:coreProperties>
</file>